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71E3E" w14:textId="2F17A9F4" w:rsidR="002E2CF7" w:rsidRPr="0031766E" w:rsidRDefault="00E27A16" w:rsidP="0031766E">
      <w:pPr>
        <w:pStyle w:val="Subtitle"/>
        <w:spacing w:after="0" w:afterAutospacing="0"/>
        <w:jc w:val="both"/>
        <w:rPr>
          <w:rFonts w:cs="Times New Roman"/>
          <w:b w:val="0"/>
          <w:i w:val="0"/>
          <w:sz w:val="22"/>
        </w:rPr>
      </w:pPr>
      <w:r w:rsidRPr="002A7C90">
        <w:rPr>
          <w:rFonts w:cs="Times New Roman"/>
          <w:i w:val="0"/>
          <w:sz w:val="22"/>
        </w:rPr>
        <w:t xml:space="preserve">Table </w:t>
      </w:r>
      <w:r w:rsidR="002E2CF7" w:rsidRPr="002A7C90">
        <w:rPr>
          <w:rFonts w:cs="Times New Roman"/>
          <w:i w:val="0"/>
          <w:sz w:val="22"/>
        </w:rPr>
        <w:t>S</w:t>
      </w:r>
      <w:r w:rsidR="00916C27" w:rsidRPr="002A7C90">
        <w:rPr>
          <w:rFonts w:cs="Times New Roman"/>
          <w:i w:val="0"/>
          <w:sz w:val="22"/>
        </w:rPr>
        <w:t>9</w:t>
      </w:r>
      <w:r w:rsidR="002E2CF7" w:rsidRPr="0031766E">
        <w:rPr>
          <w:rFonts w:cs="Times New Roman"/>
          <w:b w:val="0"/>
          <w:i w:val="0"/>
          <w:sz w:val="22"/>
        </w:rPr>
        <w:t>. Association of studied traits based on</w:t>
      </w:r>
      <w:r w:rsidR="00B743EA" w:rsidRPr="0031766E">
        <w:rPr>
          <w:rFonts w:cs="Times New Roman"/>
          <w:b w:val="0"/>
          <w:i w:val="0"/>
          <w:sz w:val="22"/>
        </w:rPr>
        <w:t xml:space="preserve"> the</w:t>
      </w:r>
      <w:r w:rsidR="002E2CF7" w:rsidRPr="0031766E">
        <w:rPr>
          <w:rFonts w:cs="Times New Roman"/>
          <w:b w:val="0"/>
          <w:i w:val="0"/>
          <w:sz w:val="22"/>
        </w:rPr>
        <w:t xml:space="preserve"> performances during the year </w:t>
      </w:r>
      <w:r w:rsidR="00B743EA" w:rsidRPr="0031766E">
        <w:rPr>
          <w:rFonts w:cs="Times New Roman"/>
          <w:b w:val="0"/>
          <w:i w:val="0"/>
          <w:sz w:val="22"/>
        </w:rPr>
        <w:t xml:space="preserve">of </w:t>
      </w:r>
      <w:r w:rsidR="002E2CF7" w:rsidRPr="0031766E">
        <w:rPr>
          <w:rFonts w:cs="Times New Roman"/>
          <w:b w:val="0"/>
          <w:i w:val="0"/>
          <w:sz w:val="22"/>
        </w:rPr>
        <w:t>2019-20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955"/>
        <w:gridCol w:w="1108"/>
        <w:gridCol w:w="1108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094"/>
      </w:tblGrid>
      <w:tr w:rsidR="0065266C" w:rsidRPr="002A7C90" w14:paraId="707F0A48" w14:textId="77777777" w:rsidTr="002A7C90">
        <w:trPr>
          <w:trHeight w:val="20"/>
        </w:trPr>
        <w:tc>
          <w:tcPr>
            <w:tcW w:w="296" w:type="pct"/>
          </w:tcPr>
          <w:p w14:paraId="00800041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</w:tcPr>
          <w:p w14:paraId="49966BEB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97" w:type="pct"/>
            <w:vAlign w:val="bottom"/>
          </w:tcPr>
          <w:p w14:paraId="2AB6F9F4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9FD3F1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6929746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0C2204A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25D71C7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R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5E2B04A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491EE49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F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6F3379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E167156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F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E06DBE9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82F7A99" w14:textId="77777777" w:rsidR="0065266C" w:rsidRPr="002A7C90" w:rsidRDefault="0065266C" w:rsidP="00317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P</w:t>
            </w:r>
          </w:p>
        </w:tc>
      </w:tr>
      <w:tr w:rsidR="0065266C" w:rsidRPr="002A7C90" w14:paraId="123D4153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4BA70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342" w:type="pct"/>
          </w:tcPr>
          <w:p w14:paraId="0F68B0C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3E51D1C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3E8935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C6902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3A0A4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4D724E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CAE6E0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AC0F04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6CE511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409F1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C78A41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B3C455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3E6B92B" w14:textId="77777777" w:rsidTr="002A7C90">
        <w:trPr>
          <w:trHeight w:val="20"/>
        </w:trPr>
        <w:tc>
          <w:tcPr>
            <w:tcW w:w="296" w:type="pct"/>
            <w:vMerge/>
          </w:tcPr>
          <w:p w14:paraId="52FFC66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396B08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5A2681D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250E65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4A220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AC7A5D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83273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293ACB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654E03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1295BC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AB24F3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596935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C9ED1E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5E6E6C3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755AA06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342" w:type="pct"/>
          </w:tcPr>
          <w:p w14:paraId="30C789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71F39C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9D6AE0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BDFC65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2C807F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EE64FD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491E56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C19F1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A55F3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E6CCC1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EDFBD0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8642B8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A0D4AB6" w14:textId="77777777" w:rsidTr="002A7C90">
        <w:trPr>
          <w:trHeight w:val="20"/>
        </w:trPr>
        <w:tc>
          <w:tcPr>
            <w:tcW w:w="296" w:type="pct"/>
            <w:vMerge/>
          </w:tcPr>
          <w:p w14:paraId="562F7EF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77267F1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1AE608B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05E853D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3CE4CA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03C4C1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43FA3F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880EDA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529F3B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25786B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7CE945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B1E8B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0DDB886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B9ECD71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2AF7F9C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342" w:type="pct"/>
          </w:tcPr>
          <w:p w14:paraId="063693C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76CFE12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FFD874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C3BC79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C6413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65BE23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E02A12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5ED96C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6BE5E4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033D20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F0C9F9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2546B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402FAA5" w14:textId="77777777" w:rsidTr="002A7C90">
        <w:trPr>
          <w:trHeight w:val="20"/>
        </w:trPr>
        <w:tc>
          <w:tcPr>
            <w:tcW w:w="296" w:type="pct"/>
            <w:vMerge/>
          </w:tcPr>
          <w:p w14:paraId="163C5CF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24C661E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69A647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</w:tcPr>
          <w:p w14:paraId="2B15249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97" w:type="pct"/>
            <w:shd w:val="clear" w:color="auto" w:fill="auto"/>
            <w:noWrap/>
          </w:tcPr>
          <w:p w14:paraId="652908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</w:tcPr>
          <w:p w14:paraId="7237DB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3FE2E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2948FA1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FAE6D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1BA862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BB8E37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EFB955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549CF22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801BAE5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2156471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R</w:t>
            </w:r>
          </w:p>
        </w:tc>
        <w:tc>
          <w:tcPr>
            <w:tcW w:w="342" w:type="pct"/>
          </w:tcPr>
          <w:p w14:paraId="05F0F05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074187B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801055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A37F1B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F3FE7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1A4995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29AB63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44DCE4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7F023C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299984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972E55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7D4C1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3DEF025" w14:textId="77777777" w:rsidTr="002A7C90">
        <w:trPr>
          <w:trHeight w:val="20"/>
        </w:trPr>
        <w:tc>
          <w:tcPr>
            <w:tcW w:w="296" w:type="pct"/>
            <w:vMerge/>
          </w:tcPr>
          <w:p w14:paraId="556BCDF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23C9505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7D1C5B7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3ECFA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555FBC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EA8A60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6F574D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1912FE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29E7A72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70475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410E7DC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3FB3E3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88F7DE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99F9EAB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4AAFAFB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</w:t>
            </w:r>
          </w:p>
        </w:tc>
        <w:tc>
          <w:tcPr>
            <w:tcW w:w="342" w:type="pct"/>
          </w:tcPr>
          <w:p w14:paraId="50F56F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72B6EDC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ECDFD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F861FC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77F2A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4915CA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79BB02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AC0D6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2FD572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C0472F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1BB4FB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39EECF9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87D5369" w14:textId="77777777" w:rsidTr="002A7C90">
        <w:trPr>
          <w:trHeight w:val="20"/>
        </w:trPr>
        <w:tc>
          <w:tcPr>
            <w:tcW w:w="296" w:type="pct"/>
            <w:vMerge/>
          </w:tcPr>
          <w:p w14:paraId="1B96B76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0007980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3E5F3C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6944DB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97" w:type="pct"/>
            <w:shd w:val="clear" w:color="auto" w:fill="auto"/>
            <w:noWrap/>
          </w:tcPr>
          <w:p w14:paraId="62760B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5A5B7D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189FBD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58E0C1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7572AAA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4B0A339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1692C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AE0CB2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CDDEA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55A69AA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6AF5B1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F</w:t>
            </w:r>
          </w:p>
        </w:tc>
        <w:tc>
          <w:tcPr>
            <w:tcW w:w="342" w:type="pct"/>
          </w:tcPr>
          <w:p w14:paraId="6EAAF4E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2F811B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708ED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C8CCFF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1144AD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287246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58C02D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754FAB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2243DA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35E794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A6050F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C0E22D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3A3F644" w14:textId="77777777" w:rsidTr="002A7C90">
        <w:trPr>
          <w:trHeight w:val="20"/>
        </w:trPr>
        <w:tc>
          <w:tcPr>
            <w:tcW w:w="296" w:type="pct"/>
            <w:vMerge/>
          </w:tcPr>
          <w:p w14:paraId="0894926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46C02AC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55357C6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FF1E45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DD1B98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1C7DE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BB1344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82EF05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3BC7191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01964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4932C0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3B1FFFD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55A5C5D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73A0195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42B5FC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342" w:type="pct"/>
          </w:tcPr>
          <w:p w14:paraId="1F061D4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489EDBC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16336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632270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D0F3DA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CBC5BB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1189DC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86AC5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32A54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0A03D90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0A976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034DE1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9ACC934" w14:textId="77777777" w:rsidTr="002A7C90">
        <w:trPr>
          <w:trHeight w:val="20"/>
        </w:trPr>
        <w:tc>
          <w:tcPr>
            <w:tcW w:w="296" w:type="pct"/>
            <w:vMerge/>
          </w:tcPr>
          <w:p w14:paraId="675BA56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41E5D01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286DC50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62B4A0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97" w:type="pct"/>
            <w:shd w:val="clear" w:color="auto" w:fill="auto"/>
            <w:noWrap/>
          </w:tcPr>
          <w:p w14:paraId="15C3846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08BBFE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F2210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8F28D9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C2F49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5D11639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7F266DB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004C323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062E4F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9A89955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4AFA0B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F</w:t>
            </w:r>
          </w:p>
        </w:tc>
        <w:tc>
          <w:tcPr>
            <w:tcW w:w="342" w:type="pct"/>
          </w:tcPr>
          <w:p w14:paraId="50B5C22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67E74AE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F318B3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AB663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21F400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3E852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2A6E39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77703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BDBD2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B19399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1C25A0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803823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27FCA4F" w14:textId="77777777" w:rsidTr="002A7C90">
        <w:trPr>
          <w:trHeight w:val="20"/>
        </w:trPr>
        <w:tc>
          <w:tcPr>
            <w:tcW w:w="296" w:type="pct"/>
            <w:vMerge/>
          </w:tcPr>
          <w:p w14:paraId="740F21A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038BD4D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26714AF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356DB0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</w:tcPr>
          <w:p w14:paraId="161D4C7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D0B88E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3E8F388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77807E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2D31A1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79D4FB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59079AC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3C8F3A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F38D6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0E56052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B8124F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342" w:type="pct"/>
          </w:tcPr>
          <w:p w14:paraId="047429F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777BBE5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1417A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7F8EC4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38D817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6AD718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6E814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05C5E3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29754D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29DEB4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F572BA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E3275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E0F8B8C" w14:textId="77777777" w:rsidTr="002A7C90">
        <w:trPr>
          <w:trHeight w:val="20"/>
        </w:trPr>
        <w:tc>
          <w:tcPr>
            <w:tcW w:w="296" w:type="pct"/>
            <w:vMerge/>
          </w:tcPr>
          <w:p w14:paraId="2AAD1BE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4E145F5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7E9A27B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AF301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97" w:type="pct"/>
            <w:shd w:val="clear" w:color="auto" w:fill="auto"/>
            <w:noWrap/>
          </w:tcPr>
          <w:p w14:paraId="5786EFF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EB0F2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97" w:type="pct"/>
            <w:shd w:val="clear" w:color="auto" w:fill="auto"/>
            <w:noWrap/>
          </w:tcPr>
          <w:p w14:paraId="1542F1A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43E7DF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C728FA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1FE7C6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5AF7106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533CED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370162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BAE8E66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1569537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P</w:t>
            </w:r>
          </w:p>
        </w:tc>
        <w:tc>
          <w:tcPr>
            <w:tcW w:w="342" w:type="pct"/>
          </w:tcPr>
          <w:p w14:paraId="04B42C1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0F0C2DC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143C57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FFC22B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6CD1D0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5DE645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FBC213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F5228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DE865D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798549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9F2944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A2E42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CBDCCDC" w14:textId="77777777" w:rsidTr="002A7C90">
        <w:trPr>
          <w:trHeight w:val="20"/>
        </w:trPr>
        <w:tc>
          <w:tcPr>
            <w:tcW w:w="296" w:type="pct"/>
            <w:vMerge/>
          </w:tcPr>
          <w:p w14:paraId="129999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29AE10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15BD210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3A9BBE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19B428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C53D6D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765A6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1B4900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707081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3CED54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60D95DC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0DEFC31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97" w:type="pct"/>
            <w:shd w:val="clear" w:color="auto" w:fill="auto"/>
            <w:noWrap/>
          </w:tcPr>
          <w:p w14:paraId="421AE4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C4B0766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868E82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FY</w:t>
            </w:r>
          </w:p>
        </w:tc>
        <w:tc>
          <w:tcPr>
            <w:tcW w:w="342" w:type="pct"/>
          </w:tcPr>
          <w:p w14:paraId="2B9E8D3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97" w:type="pct"/>
          </w:tcPr>
          <w:p w14:paraId="7C9C2C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E57B9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668C74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CB28C6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8C1CE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E1F825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9D958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22890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931756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970FD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EBBF8F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5266C" w:rsidRPr="002A7C90" w14:paraId="7BCD29D9" w14:textId="77777777" w:rsidTr="002A7C90">
        <w:trPr>
          <w:trHeight w:val="20"/>
        </w:trPr>
        <w:tc>
          <w:tcPr>
            <w:tcW w:w="296" w:type="pct"/>
            <w:vMerge/>
          </w:tcPr>
          <w:p w14:paraId="6567D4E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</w:tcPr>
          <w:p w14:paraId="5B60987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397" w:type="pct"/>
          </w:tcPr>
          <w:p w14:paraId="23C6A7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71CC2B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4566B8E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0D0484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2171241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0C82092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73A5061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CE8592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8B2210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04AA429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7" w:type="pct"/>
            <w:shd w:val="clear" w:color="auto" w:fill="auto"/>
            <w:noWrap/>
          </w:tcPr>
          <w:p w14:paraId="12CA73E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08CB6E3C" w14:textId="2B4E8E5D" w:rsidR="0065266C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 xml:space="preserve"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 </w:t>
      </w:r>
      <w:proofErr w:type="spellStart"/>
      <w:r w:rsidRPr="0031766E">
        <w:rPr>
          <w:rFonts w:ascii="Times New Roman" w:hAnsi="Times New Roman" w:cs="Times New Roman"/>
        </w:rPr>
        <w:t>r</w:t>
      </w:r>
      <w:r w:rsidRPr="0031766E">
        <w:rPr>
          <w:rFonts w:ascii="Times New Roman" w:hAnsi="Times New Roman" w:cs="Times New Roman"/>
          <w:vertAlign w:val="subscript"/>
        </w:rPr>
        <w:t>g</w:t>
      </w:r>
      <w:proofErr w:type="spellEnd"/>
      <w:r w:rsidRPr="0031766E">
        <w:rPr>
          <w:rFonts w:ascii="Times New Roman" w:hAnsi="Times New Roman" w:cs="Times New Roman"/>
        </w:rPr>
        <w:t>=Genotypic correlation; r</w:t>
      </w:r>
      <w:r w:rsidRPr="0031766E">
        <w:rPr>
          <w:rFonts w:ascii="Times New Roman" w:hAnsi="Times New Roman" w:cs="Times New Roman"/>
          <w:vertAlign w:val="subscript"/>
        </w:rPr>
        <w:t>p</w:t>
      </w:r>
      <w:r w:rsidRPr="0031766E">
        <w:rPr>
          <w:rFonts w:ascii="Times New Roman" w:hAnsi="Times New Roman" w:cs="Times New Roman"/>
        </w:rPr>
        <w:t>=Phenotypic correlation;</w:t>
      </w:r>
    </w:p>
    <w:p w14:paraId="7F50A5C5" w14:textId="6FC8B8A6" w:rsidR="0065266C" w:rsidRPr="0031766E" w:rsidRDefault="0065266C" w:rsidP="0031766E">
      <w:pPr>
        <w:spacing w:after="0" w:line="240" w:lineRule="auto"/>
        <w:rPr>
          <w:rFonts w:ascii="Times New Roman" w:hAnsi="Times New Roman" w:cs="Times New Roman"/>
        </w:rPr>
      </w:pPr>
    </w:p>
    <w:sectPr w:rsidR="0065266C" w:rsidRPr="0031766E" w:rsidSect="00D9215D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9B129A"/>
    <w:rsid w:val="00A9090C"/>
    <w:rsid w:val="00B743EA"/>
    <w:rsid w:val="00B75040"/>
    <w:rsid w:val="00CB1F8F"/>
    <w:rsid w:val="00CC7A5D"/>
    <w:rsid w:val="00D921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3:00Z</dcterms:modified>
</cp:coreProperties>
</file>